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仿宋_GB2312"/>
          <w:sz w:val="24"/>
        </w:rPr>
      </w:pPr>
      <w:r>
        <w:rPr>
          <w:rFonts w:eastAsia="仿宋_GB2312"/>
          <w:sz w:val="24"/>
        </w:rPr>
        <w:t xml:space="preserve">Table 8 </w:t>
      </w:r>
      <w:r>
        <w:rPr>
          <w:rFonts w:eastAsia="仿宋_GB2312"/>
          <w:sz w:val="24"/>
        </w:rPr>
        <w:t>Sequence homology analysis. The sequences of 1900-bp fragments obtained in 2nCC, 3nCC and 4nCC were compared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CLUSTAL 2.0.11 multiple sequence alignmen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GAAGCGACCCATGAACGCAAACCGCAATGACGCTTTCAGTCGCATTATTTCGCTGATG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GAAGCGACCCATGAACGCAAACCGCAATGACGCTTTCAGTCGCATTATTTCGCTGA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GAAGCGACCCATGAACGCAAACCGCAATGACGCTTTCAGTCGCATTATTTCGCTGATG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GAAGCGACCCATGAACGCAAACCGCAATGTCGCTTTCAGTCGCATTATTTCGCTGA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 xml:space="preserve">****************************** **************************** 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CAGTCAAGTGAGGAGCGTGACATTATTCCAAAGATCTCACGCTTGAGCTCATGTTT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CAGTCAAGTGAGGAGCGTGACATTATTCCAAAGAGCTCACGCTTGAGCTCATGTTT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CAGTCAAGTGAGGAGCGTGACATTATTCCAAAGATCTCACGCTTGAGCTCATGTTT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CAGTCAAGTGAGGAGCGTGACATTATTCCAAAGATCTCACGCTTGAGCTCATGTTTT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 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TAAACAATAACAAGGATGTAAGCAAACCGTTGAGAAAGATCTGTCGGCTGGTCGTTAT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TAAACAATAACAAGGATGTAAGCAAACCGTTGAGAAAGATCTGTCGGTTGGTCGTTAT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TAAACAATAACAAGGATGTAAGCAAACCGTTGAGAAAGATCTGTCGGTTGGTCGTTAT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TAAACAATAACAAGGATGTAAGCAAACCGTTGAGAAAGATCTGTCGGTTGGTCGTTGT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 ******** 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CATTCTTAAACAAATATAGATTCTGATGCATTAACAGCAGGCGAGCTGCGCTTGGCTG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CATTCTTAAACAAATATAGATTCTGATGCATTAACAGCAGGCGAGCTGCGCTTGGCTG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CATTCTTAAACAAATATAGATTCTGATGCATTAACAGCAGGCGAGCTGCGCTTGGCTG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CATTCTTAAACAAATATAGATTCTGATGCATTAACAGAAGGCGAGCTGCGCTTGGCTG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 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CTCTGCCATCTAGCGTCACTGCCGTCCAGTGTGTCCTCGGCGGGTGTGGACCAGGG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CTCTGCCATCTAGCGTCACTGCCGTCCAGTGTGTCCTCGGCGGGTGTGGACCAGGG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CTCTGCCATCTAGCGTCACTGCCGTCCAGTGTGTCCTCGGCGGGTGTGGACCAGGG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CTCTGCCATCTAGCGTCACTGCCGTCCAGTGTGTCCTCGGCGGGTGTGGACCAGGG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GGCTCTGTTCGGGTCCCGGTCAAAACATGCACCGGTGTCTATGAAGCACTGGCGCGC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GGCTCTGTTCGGGTCCCGGTCAAAACATGCACCGGTGTCTATGAAGCACTGGCGCGC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GGCTCTGTTCGGGTCCCGGTCAAAACATGCACCGGTGTCTATGAAGCACTGGCGCGC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GGCTCTGTTCGGGTCCCGGTCAAAACATGCACCGGTGTCTATGAAGCACTGGCGCGCG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CAGCAGGGGTAAGACGTGACGTACGACACAAACTTGTTCCAGCGCCTTCAGCGCCTT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CAGCAGGGGTAAGAGGTGACGTACGACACAAACTTGTTCCAGCGCCTTCAGCGCCTT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CAGCAGGGGTAAGACGTGACGTACGACACAAACTTGTTCCAGCGCCTTCAGCGCCTT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CAGCAGGGGTAAGAGGTGACGTACGACACAAACTTGTTCCAGCGCCTTCAGCGCCTT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 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GATCTCTCAGAATCTGGAGAGCGCTGCTAGCCTCGAACTCTGCTG------CGTCT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GATCTCTCAGAATCTGGAGAGCGCTGCTAGCCTCGAACTCTGCTGCTGTTGCGTCT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GATCTCTCAGAATCTGGAGAGCGCTGCTAGCCTCGAACTCTGCTACTGTTGCGTCT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GATCTCTCAGAA-------------------CTCGAACTCTGCTGCTGTTGCGTCTTC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 xml:space="preserve">*************                   *************       ******* 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ATTGGGGCGTGCGCTCTGTGACGAAGGACCGCCCAGCTGCTCAGAGGCCCCGCCCTC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ATTGGGGCGTGCGCTCTGTGACGAAGGACCGCCCAGCTGCTCAGAGGCCCCGCCCTC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ATTGGGGCGTGCGCTCTGTGACGAAGGACCGCCCAGCTGCTCAGAGGCCCCGCCCTC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TTTGGGGCGTGCGCTCTGTGACGAAGGACCGCCCAGCTGCTCAGAGGCCCCGCCCTC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 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CGAACCAGCCAAAACAACGCGCATAGCCTGAACTCACTCACTCACACTGAGCCTCGA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CGAACCAGCCAAAACAACGCGCATAGCCTGAACTCACTCACTCACACTGAGCCTCGA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CGAACCAGCCAAAACAACGCGCATAGCCTGAACTCACTCACTCACACTGAGCCTCGA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CGAACCAGCCAAAACAACGCGCATAGCCTGAACTCACTCACTCACACTGAGCCTCGAT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TGCCACTGCACACAAAAACAGCCCTGAGCACGAGACATGAGCGAGAGCTTGATG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TGCCACTGTTCACCGACACAGCCCTGAGCACGAGACATGAGCGAGAGCTTGATG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TGCCACAGTTCACCGACACAGCCCTGAGCACGAGACATGAGCGAGAGCTTGATG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TGCCACTGTTCACCGACACAGCCCTGAGCACGAGACATGAGCGAGAGCTTGATG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 *  ***  * 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ATTGATTAATATAGCCTACACAGAAAGTCCATTTAAAGCTTTCCATTATTCATGGGCA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ATTGATTAATATAGCCTACACAGAAAGTCCATTTAAAGCTTTCCATTATTCATGGGCA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ATTGATTAATATAGCCTACACAGAAAGTCCATTTAAAGCTTTCCATTATTCATGGGCA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ATTGATTAATATAGCCTACACAGAAAGTCCATTTAAAGCTTTCCATTATTCATGGGCA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ATTCTTTCATTCATTTTGATGTATTGGCTATTTCATGTTGTTTTGTTTCTTTACATCT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ATTCTTTCATTCATATTGATGTATTGGCTATTTCATGTTGTTTTGTTTCTTTGCATCT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ATT----CATTCATTTTGATGTATTGGCTATTTCATGTTGTTTTGTTTCTTTACATCT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ATT----CTTTCATTTTGATGTATTGGCTATTTCATGTTGTTTTGTTTCTTTGCATCT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    * ***** ************************************* 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AAGTGCATGTCAGAATGCAGTCTGTTATGAACATATCCAGATTTGTTTTCTAACTCA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AAGTGCATGTCAGAATGCAGTCTGTTATGGACATATCCAGATTTGTTTTCTAACTCA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AAGTGCATGTCAGAATGCAGTCTGTTATGAACATATCCAGATTTGTTTTCGAACTCA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AAGTGCATGTCAGAATGCAGTCTGTTATGAACATATCCAGATTTGTTTTCTAACTCA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 ******************** 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GCAGAGTGTGTTTTT-ATTTCTAAGGATTAAAAGATCACGCCTCCCTTATCGACAT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GCAGAGTGTGTTTTT-ATTTCTAGGGATTAAAAGATCACGCCTCCGTTATCGACAT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GCAGAGTGTGTTTTT-ATTTCTAAGGATTAAAAGATCACGCCTCCCTTATCGACAT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GCAGAGTGTGTTTTTTATTTCTAAGGATTAAAAGATCACGCCTCCCTTATCGACAT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 ******* ********************* 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AAATAAAATAAAAATACACATCAGCGTGTTTCATTAAAACTAAGTTTGTCGTGTACA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AAATAAAATAAAAATACACATCAGCGTGTTTCATTAAAACTAAGTTTGTCGTGTACA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AAATAAAATAAAAATACACATCAGCGTGTTTCATTAAAACTAAGTTTGTCGTGTACA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AAATAAAATAAAAATACACATCAGCGAGTTTCATTAAAACTAAGTTTGTCGTGTACA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 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GAATGAGGTCAGACCCAAAGCTCCTCATTGCACGCGCTGATGATTATTAGATTCCT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GAATGAGGTCAGGCCCAAAGCTCCTCATTGCACGCGCTGATGATTATTAGATTCCT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GAATGAGGTCAGACCCAAAGCTCCTCATTGCACGCGCTGATGATTATTAGATTCCT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GAATGAGGTCAGACCCAAAGCTCCTCATTGCACGCGCTGATGATTATTAGATTCCT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 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GCGCCAATGAAAAGAGAGTGGGCGTGTTTTTGGCTCGGGGAAGGGTAGAGACAGCAG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GCGCCAATGAAAAGAGAGTGGGCGTGTTTTTGGCTCGGGGAAGGGTAGAGACAGCAG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GCGCCAATGAAAAGAGAGTGGGCGTGTTTTTGGCTCGGGGAAGGGTAGAGACAGCAG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GCGCCAATGAAAAGAGAGTGGGCGTGTTTTTGGCTCGGGGAAGGGTAGAGACAGCAG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TTGGCCGGCCGCCGTCGCTATTATACCATTGGAAACGGATAAAACTGTATGAA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TTGGCCGGCCGCCGTCGCTATTATACCATTGGAAACGGATAAAACTGCATGAA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TTGGCCGGCCGCCGTCGCTATTATACCATTGGAAACGGATAAAACTGCATGAA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TTGGCCGGCCGCCGTCGCTATTATACCATTGGAAACGGATAAAGCTGCATGAAGCA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 *** 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TAGAAGTCTGTTGAAACTTACAGACTGTTTTCAAGAGACGAACACTTGTGCTAGCAT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TAGAAGTCTGTTGAAACTTACAGACTGTTTTCAAGAGACGAACACTTGTGCTAGCAA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TAGAAGTCTGTTGAAACTTACAGACTGTTTTCAAGAGACGAACACTTGTGCTAGCAT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TAGAAGTCTGTTGAAACTTACAGACTGTTTTCAAGAGACGAACACTTGTGCTAGCAT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 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TCCCGGTTTTCCCGCATGGTTTGAACTGGGAAGGATATGCAGAAGGAGTCAGATA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TCCCGGTTTTCACGCATGGTTTGAACGGGGAAGGATATGCAGAAGGAGTCAGATA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TCCCGGTTTTCCCGCATGGTTTGAACGGGGAAGGTTATGCAGAAGGAGTCAGATA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TCCCGGTTTTCCCGCATGGTTTGAACTGGGAAGGATATGCAGAAGGAGTCAGATAT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 ************** ******* 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TCCGAAACTCGAACAGAATACACACTAACACTGAGCCCTCGCACCACTGCGCTCATAT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TCCGAAACTCGAACAGAATACACACTAACACTGAGCCCTCGCACCACTGCGCTCATAT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TCCGAAACTCGAACAGAATACACACTAACACTGAGCCCTCGCACCACTGCGCTCATAT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TCCGAAACTCGAACAGAATACACACTAACACTGAGCCCTCGCACCACTGCGCTCATAT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AACTTTCAACTGCTCTTCGACTGTTACAGCATTATTACTGGATGCACGGACACTGTG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AACTTTCAACTGCTCTTCGACTGTTACAGCATTATTACTGGATGCACGGACACTGTG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AACTTTCAACTGCTCTTCGACTGTTACAGCATTATTACTGGATGCACGGACACTGTG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AACTTTCAACTGCTCTTCGACTGTTACAGTATTATTACTGGATGCACGGACACTGTGG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 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TCGGACACTGTATCAGCTCCGTGAACGGTGTGATGAAGCCACGCCACGGCACTAA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TCGGACACTGTATCAGCTCCGTGAACGGTGTGATGAAGCCACGCCACGGCACTAA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TCGGACACTGTATCCGCTCCGTGAACGGTGTGATGAAGCCACGCCACGGCACTAA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TCGGACACTGTATCCGCTCCGTGAACGGTGTGATGAAGCCCCGCCACGGCACTAAG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 ************************* 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GACTGAAGCGTGTGGTGCACCAGCTCTCCTCAGGACTACTATCAGACTGAGTTTTC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GACTGAAGCGTGTGGTGCACCAGCCCTCCTCAGGATTACTATCAGACTGAGTTTTC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GACTGAAGCGTGTGGTGCACCAGCTCTCCTCAGGACTACTATCAGACTGAGTTTTC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GACTGAAGCGTGTGGTGCACCAGCTCTCCTCAGGACTACTATCAGACTGAGTTTTCTT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 ********** 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AGCGACACGGTGGACTTGAGAGCGCACAGAGGCTCTCTC----TC----------ACA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AGCGACACGGTGGACTTGAGAGCGCACAGAGGCTCTCTCACTCTC----------ACA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AGCGACACGGTGGACTTGAGAGCGCACAGAGGCTCTCTCTCTCTCTC---TACACACA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AGCGACACGGTGGACTTGAGAGCGCACGGAGGCTCTCTCTCTCTCTCACACACACACAC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 ***********    **          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CACAGACACACACACAC----AGACTGGTGTAGCAATGGTCCAGAAAACAAGCAGC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CACACACACACACACACTCACAGACTGGTGTAGCAATGGTCCAGAAAACAAGCAGC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CACACACACACACACACTCACAGACTGGTGTAGCAATGGTCCAGAAAACAAGCAGC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CACACACACACACACACACACAGACTGGTGTAGCAATGGTCCAGAAAACAAGCAGCA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 ************    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GTGTTTGCTGGGGACTCGTCCGATTCCGGCGCGCTGGATCTGGACATGGCTTCTT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GTGTTTGCTGGGGACTCGTCCGATTCCGGCGCGCTGGATCTGGACATGGCTTCTT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GTGTTAGCTGGGGACTCGTCCGATTCCGGCGCGCTGGATCTGGACATGGCTTCTT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GTGTTTGCTGGGGACTCGTCCGATTCCGGCGCGCTGGATCTGGACATGGCTTCTT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 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ACCCCCGGCTCCACGGCATCCGGGGGTGACAAGCTTGACCCCGGCTGGTGCAAAA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ACCCCCGGCTCCACGGCATCCGGGGGTGACAAGCTTGACCCCGGCTGGTGCAAAA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ACCCCCGGCTCCACGGCATCCGGGGGTGACAAGCTTGACCCCGGCTGGTGCAAAA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ACCCCCGGCTCCACGGCATCCGGCGCGGACAAGCTTGACCCCGGCTGGTGCAAAACCCC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 *  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GCGGTCACATCAAGAGACCGATGAACGCGTTCATGGTGTGGTCGCAAATCGAGAGGC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GCGGTCACATCAAGAGACCGATGAACGCGTTCATGGTGTGGTCACAAATCGAGAGGC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GCGGTCACATCAAGAGACCGATGAACGCGTTCATGGTGTGGTCGCAAATCGAGAGGC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GCGGTCACATCAAGAGACCGATGAACGCGTTCATGGTGTGGTCTCAAATCGAGAGGCG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 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CAAGATCATGGAGCAGTCACCGGACATGCACAACGCGGAGATCTCCAAGAGACTCGGC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CAAGATCATGGAGCAGTCACCGGACATGCACAACGCGGAGATCTCCAAGAGACTCGGC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CAAGATCATGGAGCAGTCACCGGACATGCACAACGCGGAGATCTCCAAGAGACTCGGC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CAAGATCATGGAGCAGTCACCGGACATGCACAACGCGGAGATCTCCAAGAGACTCGGCAA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CGCTGGAAGCTCCTCAAAGACAGCGACAAGATCCCGTTCATCCGAGAGGCGGAGCG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CGCTGGAAGCTCCTCAAAGACAGCGACAAGATCCCGTTCATCCGAGAGGCGGAGCG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CGCTGGAAGCTCCTCAAAGACAGCGACAAGATCCCGTTCATCCGAGAGGCGGAGCG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CGCTGGAAGCTCCTCAAAGACAGCGACAAGATCCCGTTCATCCGAGAGGCGGAGCG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******************************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2nCC            GCGGCTCAAGCACATGGCAGACTACCCCGACTACAAGTACCGA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4nCC            GCGGCTCAAGCACATGGCAGACTACCCCGATTACAAGTACCGA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RCC             GCGGCTCAAGCACATGGCAGACTACCCCGACTACAAGTACCGA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>3nCC            GCGGCTCAAGCACATGGCAGACTACCCCGACTACAAGTATCGACCT</w:t>
      </w:r>
    </w:p>
    <w:p>
      <w:pPr>
        <w:pStyle w:val="Style15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  <w:t xml:space="preserve">                </w:t>
      </w:r>
      <w:r>
        <w:rPr>
          <w:rFonts w:cs="宋体;SimSun"/>
          <w:sz w:val="13"/>
          <w:szCs w:val="13"/>
        </w:rPr>
        <w:t>****************************** ******** ******</w:t>
      </w:r>
    </w:p>
    <w:p>
      <w:pPr>
        <w:pStyle w:val="Normal"/>
        <w:rPr>
          <w:rFonts w:cs="宋体;SimSun"/>
          <w:sz w:val="13"/>
          <w:szCs w:val="13"/>
        </w:rPr>
      </w:pPr>
      <w:r>
        <w:rPr>
          <w:rFonts w:cs="宋体;SimSun"/>
          <w:sz w:val="13"/>
          <w:szCs w:val="13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21:00Z</dcterms:created>
  <dc:creator>Microsoft.com</dc:creator>
  <dc:description/>
  <cp:keywords/>
  <dc:language>en-US</dc:language>
  <cp:lastModifiedBy>Microsoft.com</cp:lastModifiedBy>
  <dcterms:modified xsi:type="dcterms:W3CDTF">2010-09-29T11:39:00Z</dcterms:modified>
  <cp:revision>2</cp:revision>
  <dc:subject/>
  <dc:title>Table 8 Sequence homology analysis</dc:title>
</cp:coreProperties>
</file>